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2: Local Mapps, ranked by Z-score </w:t>
      </w:r>
    </w:p>
    <w:tbl>
      <w:tblPr>
        <w:tblW w:w="742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9"/>
        <w:gridCol w:w="931"/>
        <w:gridCol w:w="998"/>
        <w:gridCol w:w="868"/>
        <w:gridCol w:w="688"/>
      </w:tblGrid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APP Name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umber Changed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umber Measured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umber On MAPP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Z Score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Electron_Transport_Chain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5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,46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Krebs-TCA_Cycle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,92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Proteasome_Degradation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,38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Mitochondrial_fatty_acid_betaoxidation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,29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Oxidative_Stress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,06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Fatty_Acid_Beta_Oxidation_Meta_BiGCaT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,62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Glyoxylate_and_dicarboxylate_metabolism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97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Aminosugars_metabolism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19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Fatty_Acid_Beta_Oxidation_1_BiGCaT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03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Valine_leucine_and_isoleucine_degradation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88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Pyruvate_metabolism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75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Glycogen_Metabolism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48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Selenoamino_acid_metabolism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30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Nucleotide_Metabolism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14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Ribosomal_Proteins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71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G13_Signaling_Pathway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70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Fatty_acid_metabolism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0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70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IL-1_NetPath_13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64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S1P_Signaling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54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B_Cell_Receptor_NetPath_12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52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Glycolysis_and_Gluconeogenesis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45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Butanoate_metabolism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28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Lysine_degradation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20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Purine_metabolism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16</w:t>
            </w:r>
          </w:p>
        </w:tc>
      </w:tr>
      <w:tr>
        <w:trPr>
          <w:trHeight w:val="260" w:hRule="atLeast"/>
        </w:trPr>
        <w:tc>
          <w:tcPr>
            <w:tcW w:w="3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s_IL-3_NetPath_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08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3:36:00Z</dcterms:created>
  <dc:creator>Steven Vanhoutvin</dc:creator>
  <dc:description/>
  <cp:keywords/>
  <dc:language>en-US</dc:language>
  <cp:lastModifiedBy>Steven Vanhoutvin</cp:lastModifiedBy>
  <dcterms:modified xsi:type="dcterms:W3CDTF">2009-05-27T07:07:00Z</dcterms:modified>
  <cp:revision>2</cp:revision>
  <dc:subject/>
  <dc:title>Table 3: Local Mapps, ranked by Z-score </dc:title>
</cp:coreProperties>
</file>